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4E152" w14:textId="77777777" w:rsidR="0081455B" w:rsidRPr="005D0897" w:rsidRDefault="0081455B" w:rsidP="0081455B">
      <w:pPr>
        <w:pStyle w:val="NormalWeb"/>
        <w:wordWrap w:val="0"/>
        <w:spacing w:before="0" w:beforeAutospacing="0" w:after="0" w:afterAutospacing="0"/>
        <w:rPr>
          <w:rFonts w:ascii="Times New Roman" w:hAnsi="Times New Roman" w:cs="Times New Roman"/>
          <w:sz w:val="10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Supplementary table</w:t>
      </w:r>
      <w:r w:rsidRPr="005020C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S</w:t>
      </w:r>
      <w:r w:rsidRPr="005020C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 xml:space="preserve">1. 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2"/>
        </w:rPr>
        <w:t>Oligonucleotide sequences used in this study.</w:t>
      </w:r>
    </w:p>
    <w:tbl>
      <w:tblPr>
        <w:tblStyle w:val="PlainTable2"/>
        <w:tblpPr w:leftFromText="142" w:rightFromText="142" w:vertAnchor="text" w:horzAnchor="margin" w:tblpY="113"/>
        <w:tblW w:w="9781" w:type="dxa"/>
        <w:tblLook w:val="04A0" w:firstRow="1" w:lastRow="0" w:firstColumn="1" w:lastColumn="0" w:noHBand="0" w:noVBand="1"/>
      </w:tblPr>
      <w:tblGrid>
        <w:gridCol w:w="2114"/>
        <w:gridCol w:w="3942"/>
        <w:gridCol w:w="3725"/>
      </w:tblGrid>
      <w:tr w:rsidR="0081455B" w:rsidRPr="00B165D5" w14:paraId="20423480" w14:textId="77777777" w:rsidTr="00DF1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  <w:hideMark/>
          </w:tcPr>
          <w:p w14:paraId="4A24D9E2" w14:textId="77777777" w:rsidR="0081455B" w:rsidRPr="000A261A" w:rsidRDefault="0081455B" w:rsidP="003D3EA6">
            <w:pPr>
              <w:spacing w:line="240" w:lineRule="auto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3942" w:type="dxa"/>
            <w:vAlign w:val="center"/>
          </w:tcPr>
          <w:p w14:paraId="02C79DCE" w14:textId="77777777" w:rsidR="0081455B" w:rsidRPr="000A261A" w:rsidRDefault="0081455B" w:rsidP="003D3EA6">
            <w:pPr>
              <w:spacing w:line="240" w:lineRule="auto"/>
              <w:ind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quence (5’ to 3’)</w:t>
            </w:r>
          </w:p>
        </w:tc>
        <w:tc>
          <w:tcPr>
            <w:tcW w:w="3725" w:type="dxa"/>
            <w:vAlign w:val="center"/>
            <w:hideMark/>
          </w:tcPr>
          <w:p w14:paraId="3EFD8E20" w14:textId="77777777" w:rsidR="0081455B" w:rsidRPr="000A261A" w:rsidRDefault="0081455B" w:rsidP="003D3EA6">
            <w:pPr>
              <w:spacing w:line="240" w:lineRule="auto"/>
              <w:ind w:firstLine="1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ge</w:t>
            </w:r>
          </w:p>
        </w:tc>
      </w:tr>
      <w:tr w:rsidR="00DF1FD0" w:rsidRPr="00B165D5" w14:paraId="7AC9ACC8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  <w:hideMark/>
          </w:tcPr>
          <w:p w14:paraId="26E4D8EF" w14:textId="120BD00C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GAPDH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346318C6" w14:textId="7FB09369" w:rsidR="00DF1FD0" w:rsidRPr="00C10232" w:rsidRDefault="004D0A72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TGG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TGG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CCA TCA ATG ATC CC</w:t>
            </w:r>
          </w:p>
        </w:tc>
        <w:tc>
          <w:tcPr>
            <w:tcW w:w="3725" w:type="dxa"/>
            <w:vAlign w:val="center"/>
            <w:hideMark/>
          </w:tcPr>
          <w:p w14:paraId="58BA3680" w14:textId="08532F5B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DF1FD0" w:rsidRPr="00B165D5" w14:paraId="594A769C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25F65E28" w14:textId="77FCDF15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GAPDH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7786F4C7" w14:textId="0C1B4460" w:rsidR="00DF1FD0" w:rsidRPr="00C10232" w:rsidRDefault="004D0A72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G TTC TCA GCC TTG ACA GT</w:t>
            </w:r>
          </w:p>
        </w:tc>
        <w:tc>
          <w:tcPr>
            <w:tcW w:w="3725" w:type="dxa"/>
            <w:vAlign w:val="center"/>
          </w:tcPr>
          <w:p w14:paraId="0F6964BE" w14:textId="0ED2CA30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DF1FD0" w:rsidRPr="00B165D5" w14:paraId="64EBAA7D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18B5113F" w14:textId="6F05A637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o1-L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756357CE" w14:textId="5C74BC02" w:rsidR="00DF1FD0" w:rsidRPr="00C10232" w:rsidRDefault="004D0A72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A GGC ATC AGG TCC TTT GT</w:t>
            </w:r>
          </w:p>
        </w:tc>
        <w:tc>
          <w:tcPr>
            <w:tcW w:w="3725" w:type="dxa"/>
            <w:vAlign w:val="center"/>
          </w:tcPr>
          <w:p w14:paraId="7F2C6355" w14:textId="1B13B9A1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DF1FD0" w:rsidRPr="00B165D5" w14:paraId="123767D1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3FF86BEE" w14:textId="62D1D5CB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o1-L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3851603B" w14:textId="2BB943A5" w:rsidR="00DF1FD0" w:rsidRPr="00C10232" w:rsidRDefault="00906BB1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AGC CGT GCT GAA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AA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TGT GA</w:t>
            </w:r>
          </w:p>
        </w:tc>
        <w:tc>
          <w:tcPr>
            <w:tcW w:w="3725" w:type="dxa"/>
            <w:vAlign w:val="center"/>
          </w:tcPr>
          <w:p w14:paraId="24E577F3" w14:textId="17387CF2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DF1FD0" w:rsidRPr="00B165D5" w14:paraId="0928442D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72967BCA" w14:textId="1244AEFA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sbA</w:t>
            </w:r>
            <w:proofErr w:type="spellEnd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-L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1217DD6F" w14:textId="2B4F78F6" w:rsidR="00DF1FD0" w:rsidRPr="00C10232" w:rsidRDefault="004D0A72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TG CGT TTT ATC ACA GCC GC</w:t>
            </w:r>
          </w:p>
        </w:tc>
        <w:tc>
          <w:tcPr>
            <w:tcW w:w="3725" w:type="dxa"/>
            <w:vAlign w:val="center"/>
          </w:tcPr>
          <w:p w14:paraId="3896B847" w14:textId="07261BEE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DF1FD0" w:rsidRPr="00B165D5" w14:paraId="0192610F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8CC37A7" w14:textId="1FB9C5B1" w:rsidR="00DF1FD0" w:rsidRPr="00ED6FC1" w:rsidRDefault="00DF1FD0" w:rsidP="003D3EA6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Chicke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sbA</w:t>
            </w:r>
            <w:proofErr w:type="spellEnd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-L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7D80028B" w14:textId="1CFF08ED" w:rsidR="00DF1FD0" w:rsidRPr="00C10232" w:rsidRDefault="004D0A72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CG ATT CTT CAC TGC AGG</w:t>
            </w:r>
            <w:r w:rsidR="00906BB1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GG</w:t>
            </w:r>
          </w:p>
        </w:tc>
        <w:tc>
          <w:tcPr>
            <w:tcW w:w="3725" w:type="dxa"/>
            <w:vAlign w:val="center"/>
          </w:tcPr>
          <w:p w14:paraId="32EE7885" w14:textId="66F2E6AD" w:rsidR="00DF1FD0" w:rsidRPr="00C10232" w:rsidRDefault="00DF1FD0" w:rsidP="003D3EA6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E1D31" w:rsidRPr="00B165D5" w14:paraId="5AB87A44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1CE71AEF" w14:textId="0302BB17" w:rsidR="004E1D31" w:rsidRDefault="004E1D31" w:rsidP="004E1D31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hicke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P4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6901147E" w14:textId="74288D7D" w:rsidR="004E1D31" w:rsidRDefault="004E1D31" w:rsidP="004E1D31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AT ACA GGG GCC AGA GGT CT</w:t>
            </w:r>
          </w:p>
        </w:tc>
        <w:tc>
          <w:tcPr>
            <w:tcW w:w="3725" w:type="dxa"/>
            <w:vAlign w:val="center"/>
          </w:tcPr>
          <w:p w14:paraId="697C2586" w14:textId="4BDD6989" w:rsidR="004E1D31" w:rsidRPr="00C10232" w:rsidRDefault="004E1D31" w:rsidP="004E1D31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E1D31" w:rsidRPr="00B165D5" w14:paraId="7A27E299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48BAE3C1" w14:textId="327C9C57" w:rsidR="004E1D31" w:rsidRDefault="004E1D31" w:rsidP="004E1D31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hicke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P4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44C03084" w14:textId="79445B32" w:rsidR="004E1D31" w:rsidRDefault="004E1D31" w:rsidP="004E1D31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C CAA AGG CAG ACA GGA AT</w:t>
            </w:r>
          </w:p>
        </w:tc>
        <w:tc>
          <w:tcPr>
            <w:tcW w:w="3725" w:type="dxa"/>
            <w:vAlign w:val="center"/>
          </w:tcPr>
          <w:p w14:paraId="1C1203C8" w14:textId="08267FB8" w:rsidR="004E1D31" w:rsidRPr="00C10232" w:rsidRDefault="004E1D31" w:rsidP="004E1D31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53106D" w:rsidRPr="00B165D5" w14:paraId="4E2648CC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FD98293" w14:textId="4673FD8A" w:rsidR="0053106D" w:rsidRDefault="0053106D" w:rsidP="0053106D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hicke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D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06733E89" w14:textId="6848B40E" w:rsidR="0053106D" w:rsidRDefault="0053106D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TG GCA GGG AAG CAG ATG AT</w:t>
            </w:r>
          </w:p>
        </w:tc>
        <w:tc>
          <w:tcPr>
            <w:tcW w:w="3725" w:type="dxa"/>
            <w:vAlign w:val="center"/>
          </w:tcPr>
          <w:p w14:paraId="0E32CE70" w14:textId="6E236C96" w:rsidR="0053106D" w:rsidRPr="00C10232" w:rsidRDefault="0053106D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53106D" w:rsidRPr="00B165D5" w14:paraId="3EC87177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6631FDC" w14:textId="0EFAF768" w:rsidR="0053106D" w:rsidRDefault="0053106D" w:rsidP="0053106D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Chicke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D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03CA3296" w14:textId="6070C96B" w:rsidR="0053106D" w:rsidRDefault="0053106D" w:rsidP="0053106D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ACT TGG AGA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GA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CGT CAG CG</w:t>
            </w:r>
          </w:p>
        </w:tc>
        <w:tc>
          <w:tcPr>
            <w:tcW w:w="3725" w:type="dxa"/>
            <w:vAlign w:val="center"/>
          </w:tcPr>
          <w:p w14:paraId="7F035B09" w14:textId="6009B545" w:rsidR="0053106D" w:rsidRPr="00C10232" w:rsidRDefault="0053106D" w:rsidP="0053106D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097CF307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11EB813E" w14:textId="2DB2854B" w:rsidR="00483074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GAPDH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12C9EAAA" w14:textId="32A77E2A" w:rsidR="00483074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GT CAT CCC TGA GCT GAA CG</w:t>
            </w:r>
          </w:p>
        </w:tc>
        <w:tc>
          <w:tcPr>
            <w:tcW w:w="3725" w:type="dxa"/>
            <w:vAlign w:val="center"/>
          </w:tcPr>
          <w:p w14:paraId="673C25A4" w14:textId="1E852666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15BAED48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466A4B9A" w14:textId="64588658" w:rsidR="00483074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GAPDH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76E33147" w14:textId="09874879" w:rsidR="00483074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AA GTG GTC GTT GAG GGC AA</w:t>
            </w:r>
          </w:p>
        </w:tc>
        <w:tc>
          <w:tcPr>
            <w:tcW w:w="3725" w:type="dxa"/>
            <w:vAlign w:val="center"/>
          </w:tcPr>
          <w:p w14:paraId="04E664F0" w14:textId="751ED312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77C6CBFE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7A22EA6" w14:textId="69647E2B" w:rsidR="00483074" w:rsidRPr="00ED6FC1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o1-L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53E48AF8" w14:textId="5569C628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AA GGC TGT TCT TCA GTG GAC C</w:t>
            </w:r>
          </w:p>
        </w:tc>
        <w:tc>
          <w:tcPr>
            <w:tcW w:w="3725" w:type="dxa"/>
            <w:vAlign w:val="center"/>
          </w:tcPr>
          <w:p w14:paraId="01B42A48" w14:textId="3366026B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5A0CBC46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208CC630" w14:textId="381F2E9C" w:rsidR="00483074" w:rsidRPr="00ED6FC1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o1-L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sym w:font="Symbol" w:char="F061"/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539BF408" w14:textId="76F02BBB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C TTG TAA CCA GTG TAG CGC T</w:t>
            </w:r>
          </w:p>
        </w:tc>
        <w:tc>
          <w:tcPr>
            <w:tcW w:w="3725" w:type="dxa"/>
            <w:vAlign w:val="center"/>
          </w:tcPr>
          <w:p w14:paraId="20EDB385" w14:textId="3FE04E90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7ECE855D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359FA3CB" w14:textId="30CAAC97" w:rsidR="00483074" w:rsidRPr="00ED6FC1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sbA</w:t>
            </w:r>
            <w:proofErr w:type="spellEnd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-L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485B7ED5" w14:textId="01ED41DB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AAG CTC CTG AGA CAC CAT CTC C</w:t>
            </w:r>
          </w:p>
        </w:tc>
        <w:tc>
          <w:tcPr>
            <w:tcW w:w="3725" w:type="dxa"/>
            <w:vAlign w:val="center"/>
          </w:tcPr>
          <w:p w14:paraId="791D9448" w14:textId="09CE48D5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83074" w:rsidRPr="00B165D5" w14:paraId="31EB519F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53DF40B0" w14:textId="7D0C5EC4" w:rsidR="00483074" w:rsidRPr="00ED6FC1" w:rsidRDefault="00483074" w:rsidP="00483074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uman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sbA</w:t>
            </w:r>
            <w:proofErr w:type="spellEnd"/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-L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36C17C2D" w14:textId="1996A2BA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TC TGG ATG CTC CAA GTT CAC G</w:t>
            </w:r>
          </w:p>
        </w:tc>
        <w:tc>
          <w:tcPr>
            <w:tcW w:w="3725" w:type="dxa"/>
            <w:vAlign w:val="center"/>
          </w:tcPr>
          <w:p w14:paraId="37C594D4" w14:textId="01D444B1" w:rsidR="00483074" w:rsidRPr="00C10232" w:rsidRDefault="00483074" w:rsidP="00483074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E1D31" w:rsidRPr="00B165D5" w14:paraId="399B2837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12A8B5FE" w14:textId="62DDF96C" w:rsidR="004E1D31" w:rsidRDefault="004E1D31" w:rsidP="004E1D31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P4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6D5A819A" w14:textId="23B17761" w:rsidR="004E1D31" w:rsidRDefault="004E1D31" w:rsidP="004E1D31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TGC TGA CTG GTG TCG TTT CA</w:t>
            </w:r>
          </w:p>
        </w:tc>
        <w:tc>
          <w:tcPr>
            <w:tcW w:w="3725" w:type="dxa"/>
            <w:vAlign w:val="center"/>
          </w:tcPr>
          <w:p w14:paraId="442AD0DB" w14:textId="017DA274" w:rsidR="004E1D31" w:rsidRPr="00C10232" w:rsidRDefault="004E1D31" w:rsidP="004E1D31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4E1D31" w:rsidRPr="00B165D5" w14:paraId="74539A75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2BDE7883" w14:textId="085AD1A0" w:rsidR="004E1D31" w:rsidRDefault="004E1D31" w:rsidP="004E1D31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ERP4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10C1F264" w14:textId="66EB8299" w:rsidR="004E1D31" w:rsidRDefault="004E1D31" w:rsidP="004E1D31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TTT CAC TGA TCG CTG CC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3725" w:type="dxa"/>
            <w:vAlign w:val="center"/>
          </w:tcPr>
          <w:p w14:paraId="7B7C8DAA" w14:textId="4BCDF95B" w:rsidR="004E1D31" w:rsidRPr="00C10232" w:rsidRDefault="004E1D31" w:rsidP="004E1D31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53106D" w:rsidRPr="00B165D5" w14:paraId="208BE543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464B8CF7" w14:textId="141A8B01" w:rsidR="0053106D" w:rsidRDefault="0053106D" w:rsidP="0053106D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u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D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5B6BBD2A" w14:textId="05C5F4CC" w:rsidR="0053106D" w:rsidRDefault="0053106D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TCA CCA AGG AGA ACC TGC TGG A</w:t>
            </w:r>
          </w:p>
        </w:tc>
        <w:tc>
          <w:tcPr>
            <w:tcW w:w="3725" w:type="dxa"/>
            <w:vAlign w:val="center"/>
          </w:tcPr>
          <w:p w14:paraId="4F44E181" w14:textId="4476C36E" w:rsidR="0053106D" w:rsidRPr="00C10232" w:rsidRDefault="0053106D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53106D" w:rsidRPr="00B165D5" w14:paraId="29E2F7C9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74DCCEEA" w14:textId="094CC0CB" w:rsidR="0053106D" w:rsidRDefault="0053106D" w:rsidP="0053106D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DI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55FAE0B1" w14:textId="2FEEE1C7" w:rsidR="0053106D" w:rsidRDefault="0053106D" w:rsidP="0053106D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GC AAG AAC AGC AGG ATG TGA G</w:t>
            </w:r>
          </w:p>
        </w:tc>
        <w:tc>
          <w:tcPr>
            <w:tcW w:w="3725" w:type="dxa"/>
            <w:vAlign w:val="center"/>
          </w:tcPr>
          <w:p w14:paraId="148ABF8B" w14:textId="1B343545" w:rsidR="0053106D" w:rsidRPr="00C10232" w:rsidRDefault="0053106D" w:rsidP="0053106D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0684AE70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381D4626" w14:textId="5635E6C6" w:rsidR="00E13A25" w:rsidRDefault="00E13A25" w:rsidP="0053106D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LOX-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5618EBEE" w14:textId="14789DD5" w:rsidR="00E13A25" w:rsidRDefault="00E13A25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GGA CCA GCC TGA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TGA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GAA GT</w:t>
            </w:r>
          </w:p>
        </w:tc>
        <w:tc>
          <w:tcPr>
            <w:tcW w:w="3725" w:type="dxa"/>
            <w:vAlign w:val="center"/>
          </w:tcPr>
          <w:p w14:paraId="151FF848" w14:textId="0B81453E" w:rsidR="00E13A25" w:rsidRPr="00C10232" w:rsidRDefault="00E13A25" w:rsidP="0053106D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7C63FF10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751FA6E3" w14:textId="66C8C68C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LOX-1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3942" w:type="dxa"/>
            <w:vAlign w:val="center"/>
          </w:tcPr>
          <w:p w14:paraId="5A525091" w14:textId="305BEFB3" w:rsidR="00E13A25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GC TGA GAT CTG TCC CTC CA</w:t>
            </w:r>
          </w:p>
        </w:tc>
        <w:tc>
          <w:tcPr>
            <w:tcW w:w="3725" w:type="dxa"/>
            <w:vAlign w:val="center"/>
          </w:tcPr>
          <w:p w14:paraId="22E9BF7E" w14:textId="794A1D88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3EB80591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5846B36A" w14:textId="295B03B8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T1R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2B5DE0F2" w14:textId="17CC6C1C" w:rsidR="00E13A25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AG CGT TTT CAA CCT GTA CG</w:t>
            </w:r>
          </w:p>
        </w:tc>
        <w:tc>
          <w:tcPr>
            <w:tcW w:w="3725" w:type="dxa"/>
            <w:vAlign w:val="center"/>
          </w:tcPr>
          <w:p w14:paraId="4B8B6BEB" w14:textId="2B5BEB96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052DC904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8F4E905" w14:textId="23C7448E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T1R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3942" w:type="dxa"/>
            <w:vAlign w:val="center"/>
          </w:tcPr>
          <w:p w14:paraId="169C5B48" w14:textId="7B64955B" w:rsidR="00E13A25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CA GGT GAC TTT GGC TAC AAG C</w:t>
            </w:r>
          </w:p>
        </w:tc>
        <w:tc>
          <w:tcPr>
            <w:tcW w:w="3725" w:type="dxa"/>
            <w:vAlign w:val="center"/>
          </w:tcPr>
          <w:p w14:paraId="0766934E" w14:textId="006992AB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16CFCA51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6A3C61A7" w14:textId="1E2A7745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FAS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297B31D0" w14:textId="0060A69D" w:rsidR="00E13A25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TTC TAC GGC TCC ACG CTC TTC C</w:t>
            </w:r>
          </w:p>
        </w:tc>
        <w:tc>
          <w:tcPr>
            <w:tcW w:w="3725" w:type="dxa"/>
            <w:vAlign w:val="center"/>
          </w:tcPr>
          <w:p w14:paraId="7632D2D9" w14:textId="6D2C4DEF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568741DC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7853F3CC" w14:textId="2ED620A5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FAS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R</w:t>
            </w:r>
          </w:p>
        </w:tc>
        <w:tc>
          <w:tcPr>
            <w:tcW w:w="3942" w:type="dxa"/>
            <w:vAlign w:val="center"/>
          </w:tcPr>
          <w:p w14:paraId="47BCC53B" w14:textId="56CD76F1" w:rsidR="00E13A25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GAA GAG TCT TCG TCA GCC AGG A</w:t>
            </w:r>
          </w:p>
        </w:tc>
        <w:tc>
          <w:tcPr>
            <w:tcW w:w="3725" w:type="dxa"/>
            <w:vAlign w:val="center"/>
          </w:tcPr>
          <w:p w14:paraId="2FE74678" w14:textId="57B6C349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070EC721" w14:textId="77777777" w:rsidTr="004704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33125A92" w14:textId="70FE9F19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FABP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F</w:t>
            </w:r>
          </w:p>
        </w:tc>
        <w:tc>
          <w:tcPr>
            <w:tcW w:w="3942" w:type="dxa"/>
            <w:vAlign w:val="center"/>
          </w:tcPr>
          <w:p w14:paraId="622969BB" w14:textId="1AEEDA41" w:rsidR="00E13A25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GCT TTG CCA </w:t>
            </w: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CA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 GGA AAG TG</w:t>
            </w:r>
          </w:p>
        </w:tc>
        <w:tc>
          <w:tcPr>
            <w:tcW w:w="3725" w:type="dxa"/>
            <w:vAlign w:val="center"/>
          </w:tcPr>
          <w:p w14:paraId="69CA0AD7" w14:textId="196E9A2B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  <w:tr w:rsidR="00E13A25" w:rsidRPr="00B165D5" w14:paraId="309FF477" w14:textId="77777777" w:rsidTr="00470484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4" w:type="dxa"/>
            <w:vAlign w:val="center"/>
          </w:tcPr>
          <w:p w14:paraId="15D2F3BC" w14:textId="45C0DAB1" w:rsidR="00E13A25" w:rsidRDefault="00E13A25" w:rsidP="00E13A25">
            <w:pPr>
              <w:spacing w:line="240" w:lineRule="auto"/>
              <w:ind w:firstLine="180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Human </w:t>
            </w:r>
            <w:r w:rsidRPr="00E13A25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FABP4</w:t>
            </w:r>
            <w:r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R</w:t>
            </w:r>
          </w:p>
        </w:tc>
        <w:tc>
          <w:tcPr>
            <w:tcW w:w="3942" w:type="dxa"/>
            <w:vAlign w:val="center"/>
          </w:tcPr>
          <w:p w14:paraId="58DD2C2B" w14:textId="2A54C558" w:rsidR="00E13A25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CAC ATG TAC CAG GAC ACC CC</w:t>
            </w:r>
          </w:p>
        </w:tc>
        <w:tc>
          <w:tcPr>
            <w:tcW w:w="3725" w:type="dxa"/>
            <w:vAlign w:val="center"/>
          </w:tcPr>
          <w:p w14:paraId="37F4424A" w14:textId="431D2482" w:rsidR="00E13A25" w:rsidRPr="00C10232" w:rsidRDefault="00E13A25" w:rsidP="00E13A25">
            <w:pPr>
              <w:spacing w:line="240" w:lineRule="auto"/>
              <w:ind w:firstLine="1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</w:pP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q</w:t>
            </w:r>
            <w:r w:rsidRPr="00C10232">
              <w:rPr>
                <w:rFonts w:ascii="Times New Roman" w:eastAsia="Malgun Gothic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 xml:space="preserve">uantitative </w:t>
            </w:r>
            <w:r w:rsidRPr="00C10232">
              <w:rPr>
                <w:rFonts w:ascii="Times New Roman" w:eastAsia="Malgun Gothic" w:hAnsi="Times New Roman" w:cs="Times New Roman"/>
                <w:b/>
                <w:color w:val="000000"/>
                <w:kern w:val="24"/>
                <w:sz w:val="18"/>
                <w:szCs w:val="18"/>
              </w:rPr>
              <w:t>RT-PCR</w:t>
            </w:r>
          </w:p>
        </w:tc>
      </w:tr>
    </w:tbl>
    <w:p w14:paraId="4F1D6B28" w14:textId="77777777" w:rsidR="0081455B" w:rsidRPr="0034010A" w:rsidRDefault="0081455B" w:rsidP="0081455B">
      <w:pPr>
        <w:spacing w:line="360" w:lineRule="auto"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36A4C216" w14:textId="77777777" w:rsidR="0081455B" w:rsidRPr="00B36271" w:rsidRDefault="0081455B" w:rsidP="0081455B">
      <w:pPr>
        <w:pStyle w:val="EndNoteBibliography"/>
        <w:spacing w:line="360" w:lineRule="auto"/>
        <w:ind w:left="720" w:firstLine="240"/>
        <w:rPr>
          <w:rFonts w:ascii="Times New Roman" w:eastAsia="HYSinMyeongJo-Medium" w:hAnsi="Times New Roman" w:cs="Times New Roman"/>
          <w:sz w:val="24"/>
          <w:szCs w:val="24"/>
        </w:rPr>
      </w:pPr>
    </w:p>
    <w:p w14:paraId="69B696B0" w14:textId="77777777" w:rsidR="00B20FBC" w:rsidRDefault="00B20FBC">
      <w:pPr>
        <w:ind w:firstLine="200"/>
      </w:pPr>
    </w:p>
    <w:sectPr w:rsidR="00B20FBC" w:rsidSect="0068729C">
      <w:pgSz w:w="11906" w:h="16838" w:code="9"/>
      <w:pgMar w:top="1440" w:right="1077" w:bottom="1440" w:left="1077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YSinMyeongJo-Medium">
    <w:altName w:val="Batang"/>
    <w:panose1 w:val="020B0604020202020204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55B"/>
    <w:rsid w:val="0004184D"/>
    <w:rsid w:val="00110493"/>
    <w:rsid w:val="00146A93"/>
    <w:rsid w:val="003F1EA1"/>
    <w:rsid w:val="00421617"/>
    <w:rsid w:val="00483074"/>
    <w:rsid w:val="004D0A72"/>
    <w:rsid w:val="004E1D31"/>
    <w:rsid w:val="0053106D"/>
    <w:rsid w:val="0058179F"/>
    <w:rsid w:val="0068729C"/>
    <w:rsid w:val="0081455B"/>
    <w:rsid w:val="00906BB1"/>
    <w:rsid w:val="00B20FBC"/>
    <w:rsid w:val="00DF1FD0"/>
    <w:rsid w:val="00E13A25"/>
    <w:rsid w:val="00E74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4D575"/>
  <w15:chartTrackingRefBased/>
  <w15:docId w15:val="{8EC0F78D-CD4B-4B4E-B582-3D8642C55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55B"/>
    <w:pPr>
      <w:spacing w:after="0" w:line="480" w:lineRule="auto"/>
      <w:ind w:firstLineChars="100" w:firstLine="10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1455B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55B"/>
    <w:rPr>
      <w:rFonts w:ascii="Malgun Gothic" w:eastAsia="Malgun Gothic" w:hAnsi="Malgun Gothic"/>
      <w:noProof/>
    </w:rPr>
  </w:style>
  <w:style w:type="paragraph" w:styleId="NormalWeb">
    <w:name w:val="Normal (Web)"/>
    <w:basedOn w:val="Normal"/>
    <w:uiPriority w:val="99"/>
    <w:unhideWhenUsed/>
    <w:rsid w:val="0081455B"/>
    <w:pPr>
      <w:spacing w:before="100" w:beforeAutospacing="1" w:after="100" w:afterAutospacing="1" w:line="240" w:lineRule="auto"/>
      <w:ind w:firstLineChars="0" w:firstLine="0"/>
      <w:jc w:val="left"/>
    </w:pPr>
    <w:rPr>
      <w:rFonts w:ascii="Gulim" w:eastAsia="Gulim" w:hAnsi="Gulim" w:cs="Gulim"/>
      <w:kern w:val="0"/>
      <w:sz w:val="24"/>
      <w:szCs w:val="24"/>
    </w:rPr>
  </w:style>
  <w:style w:type="table" w:styleId="PlainTable2">
    <w:name w:val="Plain Table 2"/>
    <w:basedOn w:val="TableNormal"/>
    <w:uiPriority w:val="42"/>
    <w:rsid w:val="00814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61DD2E-4C67-4F4F-B0AC-FFF187A6C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9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Min Kim</dc:creator>
  <cp:keywords/>
  <dc:description/>
  <cp:lastModifiedBy>eun hui yoo</cp:lastModifiedBy>
  <cp:revision>8</cp:revision>
  <dcterms:created xsi:type="dcterms:W3CDTF">2023-10-30T13:45:00Z</dcterms:created>
  <dcterms:modified xsi:type="dcterms:W3CDTF">2024-01-24T03:38:00Z</dcterms:modified>
</cp:coreProperties>
</file>